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1A2401" w14:textId="77777777" w:rsidR="00505685" w:rsidRDefault="00505685" w:rsidP="00505685">
      <w:pPr>
        <w:pStyle w:val="Heading1"/>
        <w:rPr>
          <w:lang w:val="en-US"/>
        </w:rPr>
      </w:pPr>
      <w:r>
        <w:rPr>
          <w:lang w:val="en-US"/>
        </w:rPr>
        <w:t>Appendix 2</w:t>
      </w:r>
    </w:p>
    <w:p w14:paraId="42E414BA" w14:textId="1F2AFE26" w:rsidR="00505685" w:rsidRPr="00EC1374" w:rsidRDefault="00505685" w:rsidP="00505685">
      <w:pPr>
        <w:rPr>
          <w:b/>
          <w:sz w:val="32"/>
          <w:u w:val="single"/>
        </w:rPr>
      </w:pPr>
      <w:r w:rsidRPr="00EC1374">
        <w:rPr>
          <w:b/>
          <w:sz w:val="32"/>
          <w:u w:val="single"/>
        </w:rPr>
        <w:t xml:space="preserve">Interview </w:t>
      </w:r>
      <w:r w:rsidR="00DD125B">
        <w:rPr>
          <w:b/>
          <w:sz w:val="32"/>
          <w:u w:val="single"/>
        </w:rPr>
        <w:t>Guide</w:t>
      </w:r>
      <w:r w:rsidRPr="00EC1374">
        <w:rPr>
          <w:b/>
          <w:sz w:val="32"/>
          <w:u w:val="single"/>
        </w:rPr>
        <w:t xml:space="preserve"> </w:t>
      </w:r>
    </w:p>
    <w:p w14:paraId="42FBFFA8" w14:textId="77777777" w:rsidR="00505685" w:rsidRPr="005D31A9" w:rsidRDefault="00505685" w:rsidP="00505685">
      <w:pPr>
        <w:rPr>
          <w:b/>
        </w:rPr>
      </w:pPr>
      <w:r w:rsidRPr="005D31A9">
        <w:rPr>
          <w:b/>
        </w:rPr>
        <w:t>Items to consider/check:</w:t>
      </w:r>
    </w:p>
    <w:p w14:paraId="588BB2EF" w14:textId="77777777" w:rsidR="00505685" w:rsidRDefault="00505685" w:rsidP="00505685">
      <w:r>
        <w:t xml:space="preserve">Recorder and </w:t>
      </w:r>
      <w:proofErr w:type="spellStart"/>
      <w:r>
        <w:t>Cellphone</w:t>
      </w:r>
      <w:proofErr w:type="spellEnd"/>
      <w:r>
        <w:t xml:space="preserve"> recorder</w:t>
      </w:r>
    </w:p>
    <w:p w14:paraId="025C720A" w14:textId="77777777" w:rsidR="00505685" w:rsidRDefault="00505685" w:rsidP="00505685">
      <w:r>
        <w:t>Flipchart</w:t>
      </w:r>
    </w:p>
    <w:p w14:paraId="2F8F9CBC" w14:textId="77777777" w:rsidR="00505685" w:rsidRDefault="00505685" w:rsidP="00505685">
      <w:r>
        <w:t>Extra Informed consent forms</w:t>
      </w:r>
    </w:p>
    <w:p w14:paraId="337CAD7E" w14:textId="77777777" w:rsidR="00505685" w:rsidRDefault="00505685" w:rsidP="00505685">
      <w:r>
        <w:t>Focus group seating map</w:t>
      </w:r>
    </w:p>
    <w:p w14:paraId="51189968" w14:textId="77777777" w:rsidR="00505685" w:rsidRPr="005D31A9" w:rsidRDefault="00505685" w:rsidP="00505685">
      <w:pPr>
        <w:rPr>
          <w:b/>
        </w:rPr>
      </w:pPr>
      <w:r w:rsidRPr="005D31A9">
        <w:rPr>
          <w:b/>
        </w:rPr>
        <w:t>Topics:</w:t>
      </w:r>
    </w:p>
    <w:p w14:paraId="37C2146E" w14:textId="77777777" w:rsidR="00505685" w:rsidRDefault="00505685" w:rsidP="00505685">
      <w:r>
        <w:t>Introduction</w:t>
      </w:r>
    </w:p>
    <w:p w14:paraId="2B969E26" w14:textId="77777777" w:rsidR="00505685" w:rsidRDefault="00505685" w:rsidP="00505685">
      <w:pPr>
        <w:pStyle w:val="ListParagraph"/>
        <w:numPr>
          <w:ilvl w:val="0"/>
          <w:numId w:val="1"/>
        </w:numPr>
      </w:pPr>
      <w:r>
        <w:t>Who we are</w:t>
      </w:r>
    </w:p>
    <w:p w14:paraId="4C3DD7A5" w14:textId="22EE7D54" w:rsidR="00505685" w:rsidRPr="00A85A4F" w:rsidRDefault="00505685" w:rsidP="00505685">
      <w:pPr>
        <w:rPr>
          <w:b/>
        </w:rPr>
      </w:pPr>
      <w:r>
        <w:t>Michael and Lynn (</w:t>
      </w:r>
      <w:r w:rsidRPr="00A85A4F">
        <w:rPr>
          <w:b/>
        </w:rPr>
        <w:t>individual introductions: affiliation and role in study</w:t>
      </w:r>
      <w:r>
        <w:t xml:space="preserve">). Michael – Principle Investigator, Lynn- Qualitative Consultant and co-investigator. We are two researchers from the Department of Global Health, Stellenbosch University, Western Cape doing research in Emergency Care. Michael’s background is in </w:t>
      </w:r>
      <w:r w:rsidR="00512F22">
        <w:t>emergency care</w:t>
      </w:r>
      <w:r>
        <w:t xml:space="preserve">, </w:t>
      </w:r>
      <w:r w:rsidR="00512F22">
        <w:t xml:space="preserve">biostatistics </w:t>
      </w:r>
      <w:r>
        <w:t xml:space="preserve">and </w:t>
      </w:r>
      <w:r w:rsidR="00512F22">
        <w:t xml:space="preserve">epidemiology </w:t>
      </w:r>
      <w:r>
        <w:t xml:space="preserve">while Lynn’s background is in psychology and epidemiology. </w:t>
      </w:r>
      <w:r w:rsidRPr="00A85A4F">
        <w:rPr>
          <w:b/>
        </w:rPr>
        <w:t xml:space="preserve">We are very excited to be here and hear your views regarding this topic. </w:t>
      </w:r>
    </w:p>
    <w:p w14:paraId="7B86A57C" w14:textId="77777777" w:rsidR="00505685" w:rsidRDefault="00505685" w:rsidP="00505685">
      <w:pPr>
        <w:pStyle w:val="ListParagraph"/>
        <w:numPr>
          <w:ilvl w:val="0"/>
          <w:numId w:val="1"/>
        </w:numPr>
      </w:pPr>
      <w:r>
        <w:t>Research Objectives</w:t>
      </w:r>
    </w:p>
    <w:p w14:paraId="7787905D" w14:textId="77777777" w:rsidR="00505685" w:rsidRDefault="00505685" w:rsidP="00505685">
      <w:r>
        <w:t xml:space="preserve">The goal of this project is to </w:t>
      </w:r>
      <w:r w:rsidRPr="00A85A4F">
        <w:rPr>
          <w:b/>
        </w:rPr>
        <w:t>explore the perceptions of paramedics for the implementation and dissemination of the new CPGs</w:t>
      </w:r>
      <w:r>
        <w:t xml:space="preserve"> in SA to strengthen the uptake of the guidelines. Essentially asking what are all the </w:t>
      </w:r>
      <w:r w:rsidRPr="00A85A4F">
        <w:rPr>
          <w:b/>
        </w:rPr>
        <w:t>things that need to be taken into account</w:t>
      </w:r>
      <w:r>
        <w:t xml:space="preserve"> (like needs, barriers, solutions) by stakeholders like </w:t>
      </w:r>
      <w:proofErr w:type="spellStart"/>
      <w:r>
        <w:t>NDoH</w:t>
      </w:r>
      <w:proofErr w:type="spellEnd"/>
      <w:r>
        <w:t xml:space="preserve"> and the PBEC </w:t>
      </w:r>
      <w:r w:rsidRPr="00A85A4F">
        <w:rPr>
          <w:b/>
        </w:rPr>
        <w:t>for the successful and acceptable implementation</w:t>
      </w:r>
      <w:r>
        <w:t xml:space="preserve"> of the CPGs in EMS. In order to answer this question we are asking EMS providers across South Africa in focus groups like these </w:t>
      </w:r>
      <w:r>
        <w:rPr>
          <w:b/>
        </w:rPr>
        <w:t>to share your</w:t>
      </w:r>
      <w:r w:rsidRPr="00A85A4F">
        <w:rPr>
          <w:b/>
        </w:rPr>
        <w:t xml:space="preserve"> thoughts</w:t>
      </w:r>
      <w:r>
        <w:t xml:space="preserve"> regarding how we can improve the acceptance and use of the new CPGs. </w:t>
      </w:r>
    </w:p>
    <w:p w14:paraId="26BA259D" w14:textId="324ACAAB" w:rsidR="00505685" w:rsidRDefault="00505685" w:rsidP="00505685">
      <w:r>
        <w:t xml:space="preserve">The two major topics we will be taking about today </w:t>
      </w:r>
      <w:r w:rsidR="00512F22">
        <w:t xml:space="preserve">are </w:t>
      </w:r>
      <w:r>
        <w:t xml:space="preserve">the dissemination of the guidelines and the implementation of the guidelines. </w:t>
      </w:r>
      <w:r w:rsidRPr="00A85A4F">
        <w:rPr>
          <w:b/>
        </w:rPr>
        <w:t>Dissemination</w:t>
      </w:r>
      <w:r>
        <w:t xml:space="preserve"> means how one would </w:t>
      </w:r>
      <w:r w:rsidRPr="00A85A4F">
        <w:rPr>
          <w:b/>
        </w:rPr>
        <w:t>spread or circulate</w:t>
      </w:r>
      <w:r>
        <w:t xml:space="preserve"> the guidelines across South Africa</w:t>
      </w:r>
      <w:r w:rsidRPr="00A85A4F">
        <w:rPr>
          <w:b/>
        </w:rPr>
        <w:t>. Implementation</w:t>
      </w:r>
      <w:r>
        <w:t xml:space="preserve"> means putting the guidelines </w:t>
      </w:r>
      <w:r w:rsidRPr="00A85A4F">
        <w:rPr>
          <w:b/>
        </w:rPr>
        <w:t>into effect, using</w:t>
      </w:r>
      <w:r>
        <w:t xml:space="preserve"> or applying the guidelines by EMS providers. </w:t>
      </w:r>
    </w:p>
    <w:p w14:paraId="4E41CC2E" w14:textId="77777777" w:rsidR="00505685" w:rsidRDefault="00505685" w:rsidP="00505685">
      <w:pPr>
        <w:pStyle w:val="ListParagraph"/>
        <w:numPr>
          <w:ilvl w:val="0"/>
          <w:numId w:val="1"/>
        </w:numPr>
      </w:pPr>
      <w:r>
        <w:t>Rules of engagement/ group discussion</w:t>
      </w:r>
    </w:p>
    <w:p w14:paraId="4D42D9E0" w14:textId="7A4DE313" w:rsidR="00505685" w:rsidRDefault="00505685" w:rsidP="00505685">
      <w:r>
        <w:t xml:space="preserve">As you know this focus group is </w:t>
      </w:r>
      <w:r w:rsidRPr="00A85A4F">
        <w:rPr>
          <w:b/>
        </w:rPr>
        <w:t>completely voluntary</w:t>
      </w:r>
      <w:r w:rsidR="00512F22">
        <w:t xml:space="preserve">; </w:t>
      </w:r>
      <w:r>
        <w:t xml:space="preserve">your identities will not be used including your work affiliations. We ask that you </w:t>
      </w:r>
      <w:r w:rsidRPr="00A85A4F">
        <w:rPr>
          <w:b/>
        </w:rPr>
        <w:t>please turn off your phones, radios</w:t>
      </w:r>
      <w:r>
        <w:t xml:space="preserve"> or any other recording electronic equipment to prevent interruptions and ensure privacy. Since this is a group discussion we would like to ask that we make a group contract to protect each other’s opinions and confidentiality </w:t>
      </w:r>
      <w:r w:rsidRPr="00A85A4F">
        <w:rPr>
          <w:b/>
        </w:rPr>
        <w:t>[establish group contract].</w:t>
      </w:r>
      <w:r>
        <w:t xml:space="preserve"> This is a safe place, where you can voice yourself as you see fit, we </w:t>
      </w:r>
      <w:r w:rsidRPr="00A85A4F">
        <w:rPr>
          <w:b/>
        </w:rPr>
        <w:t>value everyone’s opinions</w:t>
      </w:r>
      <w:r>
        <w:t xml:space="preserve"> and thus please do not speak over other people and take care not to hog the conversation.</w:t>
      </w:r>
    </w:p>
    <w:p w14:paraId="18AD4610" w14:textId="3B1B327B" w:rsidR="00505685" w:rsidRDefault="00505685" w:rsidP="00505685">
      <w:r>
        <w:t xml:space="preserve">There </w:t>
      </w:r>
      <w:r w:rsidR="00512F22">
        <w:t xml:space="preserve">are </w:t>
      </w:r>
      <w:r>
        <w:t xml:space="preserve">no right or wrong answers, we are really </w:t>
      </w:r>
      <w:r w:rsidRPr="00A85A4F">
        <w:rPr>
          <w:b/>
        </w:rPr>
        <w:t>just here to know your thoughts!</w:t>
      </w:r>
      <w:r>
        <w:t xml:space="preserve"> We are here to hear what you have to say, nothing else! You are welcome to respond to </w:t>
      </w:r>
      <w:proofErr w:type="spellStart"/>
      <w:r>
        <w:t>each others</w:t>
      </w:r>
      <w:r w:rsidR="00512F22">
        <w:t>’</w:t>
      </w:r>
      <w:proofErr w:type="spellEnd"/>
      <w:r>
        <w:t xml:space="preserve"> comments, even disagree, but please keep engagement </w:t>
      </w:r>
      <w:r w:rsidRPr="00A85A4F">
        <w:rPr>
          <w:b/>
        </w:rPr>
        <w:t>respectful</w:t>
      </w:r>
      <w:r>
        <w:t xml:space="preserve">. Myself and Lynn </w:t>
      </w:r>
      <w:r w:rsidRPr="00A85A4F">
        <w:rPr>
          <w:b/>
        </w:rPr>
        <w:t>will guide and direct</w:t>
      </w:r>
      <w:r>
        <w:t xml:space="preserve"> the discussions as we have various topics to discuss. We do have limited time and will sometimes if </w:t>
      </w:r>
      <w:r>
        <w:lastRenderedPageBreak/>
        <w:t xml:space="preserve">needed carry on to the next topic. We will have a </w:t>
      </w:r>
      <w:r w:rsidRPr="00810FE6">
        <w:rPr>
          <w:b/>
        </w:rPr>
        <w:t>small break</w:t>
      </w:r>
      <w:r>
        <w:t xml:space="preserve"> in</w:t>
      </w:r>
      <w:r w:rsidR="00512F22">
        <w:t xml:space="preserve"> </w:t>
      </w:r>
      <w:r>
        <w:t xml:space="preserve">between sessions (implementation and dissemination). </w:t>
      </w:r>
    </w:p>
    <w:p w14:paraId="4A658591" w14:textId="77777777" w:rsidR="00505685" w:rsidRDefault="00505685" w:rsidP="00505685">
      <w:pPr>
        <w:pStyle w:val="ListParagraph"/>
        <w:numPr>
          <w:ilvl w:val="0"/>
          <w:numId w:val="1"/>
        </w:numPr>
      </w:pPr>
      <w:r>
        <w:t>Recording</w:t>
      </w:r>
    </w:p>
    <w:p w14:paraId="33C1D688" w14:textId="6247894F" w:rsidR="00505685" w:rsidRPr="00FB6A22" w:rsidRDefault="00505685" w:rsidP="00505685">
      <w:r>
        <w:t xml:space="preserve">This interview will be </w:t>
      </w:r>
      <w:r w:rsidRPr="00A85A4F">
        <w:rPr>
          <w:b/>
        </w:rPr>
        <w:t>audio recorded</w:t>
      </w:r>
      <w:r>
        <w:t xml:space="preserve"> so that we can later look again at what was said and analyse the results across South Africa. We will also be making </w:t>
      </w:r>
      <w:r w:rsidRPr="00A85A4F">
        <w:rPr>
          <w:b/>
        </w:rPr>
        <w:t>notes every now and then</w:t>
      </w:r>
      <w:r w:rsidR="00512F22">
        <w:t xml:space="preserve">; </w:t>
      </w:r>
      <w:r>
        <w:t xml:space="preserve">this </w:t>
      </w:r>
      <w:r w:rsidR="00512F22">
        <w:t xml:space="preserve">are </w:t>
      </w:r>
      <w:r>
        <w:t xml:space="preserve">just reminders for us about the conversation. Note to participants that they </w:t>
      </w:r>
      <w:r w:rsidRPr="007A2E00">
        <w:rPr>
          <w:b/>
        </w:rPr>
        <w:t>say their names</w:t>
      </w:r>
      <w:r>
        <w:t xml:space="preserve"> before speaking so that we can place their comments in context. </w:t>
      </w:r>
    </w:p>
    <w:p w14:paraId="2E4FE47E" w14:textId="77777777" w:rsidR="00505685" w:rsidRPr="004C4FE2" w:rsidRDefault="00505685" w:rsidP="00505685">
      <w:pPr>
        <w:rPr>
          <w:b/>
        </w:rPr>
      </w:pPr>
      <w:r w:rsidRPr="004C4FE2">
        <w:rPr>
          <w:b/>
        </w:rPr>
        <w:t>Guideline dissemination:</w:t>
      </w:r>
    </w:p>
    <w:p w14:paraId="49FD7B62" w14:textId="77777777" w:rsidR="00505685" w:rsidRDefault="00505685" w:rsidP="00505685">
      <w:pPr>
        <w:pStyle w:val="ListParagraph"/>
        <w:numPr>
          <w:ilvl w:val="0"/>
          <w:numId w:val="2"/>
        </w:numPr>
      </w:pPr>
      <w:r>
        <w:t>Please briefly introduce yourselves to the group</w:t>
      </w:r>
    </w:p>
    <w:p w14:paraId="1C732EA1" w14:textId="77777777" w:rsidR="00505685" w:rsidRDefault="00505685" w:rsidP="00505685">
      <w:pPr>
        <w:pStyle w:val="ListParagraph"/>
      </w:pPr>
    </w:p>
    <w:p w14:paraId="09D089AB" w14:textId="77777777" w:rsidR="00505685" w:rsidRDefault="00505685" w:rsidP="00505685">
      <w:pPr>
        <w:pStyle w:val="ListParagraph"/>
        <w:numPr>
          <w:ilvl w:val="0"/>
          <w:numId w:val="2"/>
        </w:numPr>
      </w:pPr>
      <w:r>
        <w:t>What is your experience with the Clinical Practice Guidelines (CPG)?</w:t>
      </w:r>
    </w:p>
    <w:p w14:paraId="203E1AEC" w14:textId="77777777" w:rsidR="00505685" w:rsidRDefault="00505685" w:rsidP="00505685">
      <w:pPr>
        <w:pStyle w:val="ListParagraph"/>
      </w:pPr>
      <w:r>
        <w:t>Probe: Knowledge, attitudes, experiences</w:t>
      </w:r>
    </w:p>
    <w:p w14:paraId="099B9340" w14:textId="77777777" w:rsidR="00505685" w:rsidRDefault="00505685" w:rsidP="00505685">
      <w:pPr>
        <w:pStyle w:val="ListParagraph"/>
      </w:pPr>
    </w:p>
    <w:p w14:paraId="306CA49D" w14:textId="77777777" w:rsidR="00505685" w:rsidRDefault="00505685" w:rsidP="00505685">
      <w:pPr>
        <w:pStyle w:val="ListParagraph"/>
        <w:numPr>
          <w:ilvl w:val="0"/>
          <w:numId w:val="2"/>
        </w:numPr>
      </w:pPr>
      <w:r>
        <w:t>Thinking back to the first time you heard about the CPG</w:t>
      </w:r>
      <w:r w:rsidR="00512F22">
        <w:t>s</w:t>
      </w:r>
      <w:r>
        <w:t>…</w:t>
      </w:r>
      <w:r w:rsidR="00512F22">
        <w:t xml:space="preserve"> </w:t>
      </w:r>
      <w:r>
        <w:t>when and how did you hear about the EMS CPG</w:t>
      </w:r>
      <w:r w:rsidR="00512F22">
        <w:t>s</w:t>
      </w:r>
      <w:r>
        <w:t xml:space="preserve"> for the first time?</w:t>
      </w:r>
    </w:p>
    <w:p w14:paraId="52F3F4E0" w14:textId="77777777" w:rsidR="00505685" w:rsidRDefault="00505685" w:rsidP="00505685">
      <w:pPr>
        <w:pStyle w:val="ListParagraph"/>
      </w:pPr>
    </w:p>
    <w:p w14:paraId="7406070B" w14:textId="77777777" w:rsidR="00505685" w:rsidRDefault="00505685" w:rsidP="00505685">
      <w:pPr>
        <w:pStyle w:val="ListParagraph"/>
        <w:numPr>
          <w:ilvl w:val="0"/>
          <w:numId w:val="2"/>
        </w:numPr>
      </w:pPr>
      <w:r>
        <w:t>When you received the CPGs for the first time, what were you expecting to see?</w:t>
      </w:r>
    </w:p>
    <w:p w14:paraId="264930C0" w14:textId="77777777" w:rsidR="00505685" w:rsidRDefault="00505685" w:rsidP="00505685">
      <w:pPr>
        <w:pStyle w:val="ListParagraph"/>
      </w:pPr>
    </w:p>
    <w:p w14:paraId="60E0040C" w14:textId="77777777" w:rsidR="00505685" w:rsidRDefault="00505685" w:rsidP="00505685">
      <w:pPr>
        <w:pStyle w:val="ListParagraph"/>
        <w:numPr>
          <w:ilvl w:val="0"/>
          <w:numId w:val="2"/>
        </w:numPr>
      </w:pPr>
      <w:r>
        <w:t>We would like to talk about how we could disseminate the EMS CPG</w:t>
      </w:r>
      <w:r w:rsidR="00512F22">
        <w:t>s</w:t>
      </w:r>
      <w:r>
        <w:t xml:space="preserve"> and would like your input. What does CPG</w:t>
      </w:r>
      <w:r w:rsidR="00512F22">
        <w:t>s</w:t>
      </w:r>
      <w:r>
        <w:t xml:space="preserve"> dissemination mean to you?</w:t>
      </w:r>
    </w:p>
    <w:p w14:paraId="0D083972" w14:textId="77777777" w:rsidR="00505685" w:rsidRDefault="00505685" w:rsidP="00505685">
      <w:pPr>
        <w:pStyle w:val="ListParagraph"/>
      </w:pPr>
      <w:r>
        <w:t>Probe: What makes dissemination successful?</w:t>
      </w:r>
    </w:p>
    <w:p w14:paraId="0F909246" w14:textId="77777777" w:rsidR="00505685" w:rsidRDefault="00505685" w:rsidP="00505685">
      <w:pPr>
        <w:pStyle w:val="ListParagraph"/>
      </w:pPr>
    </w:p>
    <w:p w14:paraId="38484253" w14:textId="77777777" w:rsidR="00505685" w:rsidRDefault="00505685" w:rsidP="00505685">
      <w:pPr>
        <w:pStyle w:val="ListParagraph"/>
        <w:numPr>
          <w:ilvl w:val="0"/>
          <w:numId w:val="2"/>
        </w:numPr>
      </w:pPr>
      <w:r>
        <w:t>How would you like the CPGs to be disseminated and who should it be targeted towards?</w:t>
      </w:r>
    </w:p>
    <w:p w14:paraId="47253B26" w14:textId="77777777" w:rsidR="00505685" w:rsidRDefault="00505685" w:rsidP="00505685">
      <w:pPr>
        <w:pStyle w:val="ListParagraph"/>
      </w:pPr>
    </w:p>
    <w:p w14:paraId="7A5B0834" w14:textId="77777777" w:rsidR="00505685" w:rsidRDefault="00505685" w:rsidP="00505685">
      <w:pPr>
        <w:pStyle w:val="ListParagraph"/>
        <w:numPr>
          <w:ilvl w:val="0"/>
          <w:numId w:val="2"/>
        </w:numPr>
      </w:pPr>
      <w:r>
        <w:t>How would you like the EMS CPG</w:t>
      </w:r>
      <w:r w:rsidR="00512F22">
        <w:t>s</w:t>
      </w:r>
      <w:r>
        <w:t xml:space="preserve"> to be shared with you?</w:t>
      </w:r>
    </w:p>
    <w:p w14:paraId="1156A635" w14:textId="77777777" w:rsidR="00505685" w:rsidRDefault="00505685" w:rsidP="00505685">
      <w:pPr>
        <w:pStyle w:val="ListParagraph"/>
      </w:pPr>
      <w:r>
        <w:t xml:space="preserve">Probe: Is there a specific format you prefer? Handbooks? Apps? Online? </w:t>
      </w:r>
    </w:p>
    <w:p w14:paraId="443307B6" w14:textId="77777777" w:rsidR="00505685" w:rsidRDefault="00505685" w:rsidP="00505685">
      <w:pPr>
        <w:pStyle w:val="ListParagraph"/>
      </w:pPr>
      <w:r>
        <w:t>Probe: Are there ways of sharing that may be inaccessible for you?</w:t>
      </w:r>
    </w:p>
    <w:p w14:paraId="74BB9D64" w14:textId="77777777" w:rsidR="00505685" w:rsidRDefault="00505685" w:rsidP="00505685">
      <w:pPr>
        <w:pStyle w:val="ListParagraph"/>
      </w:pPr>
    </w:p>
    <w:p w14:paraId="5C920215" w14:textId="77777777" w:rsidR="00505685" w:rsidRDefault="00505685" w:rsidP="00505685">
      <w:pPr>
        <w:pStyle w:val="ListParagraph"/>
        <w:numPr>
          <w:ilvl w:val="0"/>
          <w:numId w:val="2"/>
        </w:numPr>
      </w:pPr>
      <w:r>
        <w:t xml:space="preserve">Who is responsible for the CPG dissemination? </w:t>
      </w:r>
    </w:p>
    <w:p w14:paraId="6866CA1A" w14:textId="77777777" w:rsidR="00505685" w:rsidRDefault="00505685" w:rsidP="00505685">
      <w:pPr>
        <w:pStyle w:val="ListParagraph"/>
      </w:pPr>
    </w:p>
    <w:p w14:paraId="4A64258E" w14:textId="77777777" w:rsidR="00505685" w:rsidRPr="004C4FE2" w:rsidRDefault="00505685" w:rsidP="00505685">
      <w:pPr>
        <w:jc w:val="center"/>
        <w:rPr>
          <w:i/>
        </w:rPr>
      </w:pPr>
      <w:r w:rsidRPr="004C4FE2">
        <w:rPr>
          <w:i/>
        </w:rPr>
        <w:t>Thank you for your participation.</w:t>
      </w:r>
    </w:p>
    <w:p w14:paraId="7F0197D1" w14:textId="77777777" w:rsidR="00505685" w:rsidRPr="004C4FE2" w:rsidRDefault="00505685" w:rsidP="00505685">
      <w:pPr>
        <w:jc w:val="center"/>
        <w:rPr>
          <w:i/>
        </w:rPr>
      </w:pPr>
      <w:r w:rsidRPr="004C4FE2">
        <w:rPr>
          <w:i/>
        </w:rPr>
        <w:t>Review what was said and allow for reflections and questions</w:t>
      </w:r>
    </w:p>
    <w:p w14:paraId="7B2A27F4" w14:textId="77777777" w:rsidR="00505685" w:rsidRDefault="00505685" w:rsidP="00505685">
      <w:pPr>
        <w:jc w:val="center"/>
        <w:rPr>
          <w:i/>
        </w:rPr>
      </w:pPr>
      <w:r w:rsidRPr="004C4FE2">
        <w:rPr>
          <w:i/>
        </w:rPr>
        <w:t>Break and then continue with focus group.</w:t>
      </w:r>
    </w:p>
    <w:p w14:paraId="1B4BC5BC" w14:textId="77777777" w:rsidR="00505685" w:rsidRPr="004C4FE2" w:rsidRDefault="00505685" w:rsidP="00505685">
      <w:pPr>
        <w:jc w:val="center"/>
        <w:rPr>
          <w:i/>
        </w:rPr>
      </w:pPr>
    </w:p>
    <w:p w14:paraId="44ED8E25" w14:textId="77777777" w:rsidR="00505685" w:rsidRDefault="00505685" w:rsidP="00505685">
      <w:pPr>
        <w:rPr>
          <w:b/>
        </w:rPr>
      </w:pPr>
      <w:r w:rsidRPr="004C4FE2">
        <w:rPr>
          <w:b/>
        </w:rPr>
        <w:t>Guideline implementation:</w:t>
      </w:r>
    </w:p>
    <w:p w14:paraId="6872FAE7" w14:textId="77777777" w:rsidR="00505685" w:rsidRDefault="00505685" w:rsidP="00505685">
      <w:pPr>
        <w:pStyle w:val="ListParagraph"/>
        <w:numPr>
          <w:ilvl w:val="0"/>
          <w:numId w:val="2"/>
        </w:numPr>
      </w:pPr>
      <w:r>
        <w:t>We would like to talk about how we could implement the EMS CPG</w:t>
      </w:r>
      <w:r w:rsidR="00512F22">
        <w:t>s</w:t>
      </w:r>
      <w:r>
        <w:t xml:space="preserve"> and would like your input. What does CPG implementation mean to you?</w:t>
      </w:r>
    </w:p>
    <w:p w14:paraId="1E106B7A" w14:textId="77777777" w:rsidR="00505685" w:rsidRDefault="00505685" w:rsidP="00505685">
      <w:pPr>
        <w:pStyle w:val="ListParagraph"/>
      </w:pPr>
      <w:r>
        <w:t>Probe: What makes implementation successful?</w:t>
      </w:r>
    </w:p>
    <w:p w14:paraId="76F7EEF3" w14:textId="77777777" w:rsidR="00505685" w:rsidRDefault="00505685" w:rsidP="00505685">
      <w:pPr>
        <w:pStyle w:val="ListParagraph"/>
      </w:pPr>
    </w:p>
    <w:p w14:paraId="2096D2FF" w14:textId="77777777" w:rsidR="00505685" w:rsidRDefault="00505685" w:rsidP="00505685">
      <w:pPr>
        <w:pStyle w:val="ListParagraph"/>
        <w:numPr>
          <w:ilvl w:val="0"/>
          <w:numId w:val="2"/>
        </w:numPr>
      </w:pPr>
      <w:r>
        <w:t>What are your thoughts on how you think the EMS CPG</w:t>
      </w:r>
      <w:r w:rsidR="00512F22">
        <w:t>s</w:t>
      </w:r>
      <w:r>
        <w:t xml:space="preserve"> can be implemented in South Africa? </w:t>
      </w:r>
    </w:p>
    <w:p w14:paraId="552937B5" w14:textId="77777777" w:rsidR="00505685" w:rsidRPr="00D55263" w:rsidRDefault="00505685" w:rsidP="00505685">
      <w:pPr>
        <w:pStyle w:val="ListParagraph"/>
        <w:rPr>
          <w:i/>
        </w:rPr>
      </w:pPr>
      <w:r w:rsidRPr="00D55263">
        <w:rPr>
          <w:i/>
        </w:rPr>
        <w:t>(Facilitator to write down the lists of suggestions, then mark with asteri</w:t>
      </w:r>
      <w:r>
        <w:rPr>
          <w:i/>
        </w:rPr>
        <w:t>sks</w:t>
      </w:r>
      <w:r w:rsidRPr="00D55263">
        <w:rPr>
          <w:i/>
        </w:rPr>
        <w:t xml:space="preserve"> in follow up questions, which apply to rural or urban and public or private. Facilitator can also further probe for more discussion)</w:t>
      </w:r>
    </w:p>
    <w:p w14:paraId="294B0800" w14:textId="77777777" w:rsidR="00505685" w:rsidRDefault="00505685" w:rsidP="00505685">
      <w:pPr>
        <w:spacing w:after="0"/>
        <w:ind w:firstLine="720"/>
      </w:pPr>
      <w:r>
        <w:lastRenderedPageBreak/>
        <w:t>Probe: Public or private</w:t>
      </w:r>
    </w:p>
    <w:p w14:paraId="3E7EBB65" w14:textId="77777777" w:rsidR="00505685" w:rsidRDefault="00505685" w:rsidP="00505685">
      <w:pPr>
        <w:spacing w:after="0"/>
        <w:ind w:firstLine="720"/>
      </w:pPr>
      <w:r>
        <w:t>Probe: Urban or rural</w:t>
      </w:r>
    </w:p>
    <w:p w14:paraId="1EE7F1E7" w14:textId="77777777" w:rsidR="00505685" w:rsidRDefault="00505685" w:rsidP="00505685">
      <w:pPr>
        <w:spacing w:after="0"/>
        <w:ind w:firstLine="720"/>
      </w:pPr>
      <w:r>
        <w:t xml:space="preserve">Probe: More suggestions. What would make it successful and acceptable? </w:t>
      </w:r>
    </w:p>
    <w:p w14:paraId="4337E716" w14:textId="77777777" w:rsidR="00505685" w:rsidRDefault="00505685" w:rsidP="00505685">
      <w:pPr>
        <w:spacing w:after="0"/>
        <w:ind w:firstLine="720"/>
      </w:pPr>
    </w:p>
    <w:p w14:paraId="52A90B5C" w14:textId="77777777" w:rsidR="00505685" w:rsidRDefault="00505685" w:rsidP="00505685">
      <w:pPr>
        <w:pStyle w:val="ListParagraph"/>
        <w:numPr>
          <w:ilvl w:val="0"/>
          <w:numId w:val="2"/>
        </w:numPr>
        <w:spacing w:after="0"/>
      </w:pPr>
      <w:r>
        <w:t>Do you think there are any barriers to the EMS CPG Implementation?</w:t>
      </w:r>
    </w:p>
    <w:p w14:paraId="3A25B67E" w14:textId="77777777" w:rsidR="00505685" w:rsidRDefault="00505685" w:rsidP="00505685">
      <w:pPr>
        <w:pStyle w:val="ListParagraph"/>
        <w:spacing w:after="0"/>
      </w:pPr>
      <w:r>
        <w:t>Probe: Examples of barriers to implementation for other past protocols</w:t>
      </w:r>
    </w:p>
    <w:p w14:paraId="53D6D318" w14:textId="6C6F59F4" w:rsidR="00505685" w:rsidRDefault="00505685" w:rsidP="00505685">
      <w:pPr>
        <w:ind w:firstLine="720"/>
      </w:pPr>
      <w:r>
        <w:t>Probe: Behaviour change/clinical practice/</w:t>
      </w:r>
      <w:r w:rsidR="00512F22">
        <w:t>education</w:t>
      </w:r>
      <w:r>
        <w:t>/</w:t>
      </w:r>
      <w:r w:rsidR="00512F22">
        <w:t>resources</w:t>
      </w:r>
    </w:p>
    <w:p w14:paraId="736D18F5" w14:textId="77777777" w:rsidR="00505685" w:rsidRDefault="00505685" w:rsidP="00505685">
      <w:pPr>
        <w:pStyle w:val="ListParagraph"/>
        <w:numPr>
          <w:ilvl w:val="0"/>
          <w:numId w:val="2"/>
        </w:numPr>
        <w:spacing w:after="0"/>
      </w:pPr>
      <w:r>
        <w:t>Do you think there are any facilitators to the EMS CPG Implementation?</w:t>
      </w:r>
    </w:p>
    <w:p w14:paraId="3B6355A8" w14:textId="77777777" w:rsidR="00505685" w:rsidRDefault="00505685" w:rsidP="00505685">
      <w:pPr>
        <w:pStyle w:val="ListParagraph"/>
        <w:spacing w:after="0"/>
      </w:pPr>
      <w:r>
        <w:t>Probe: Examples of facilitators of implementation for other past protocols</w:t>
      </w:r>
    </w:p>
    <w:p w14:paraId="6CD9E22C" w14:textId="60AD9E2E" w:rsidR="00505685" w:rsidRDefault="00505685" w:rsidP="00505685">
      <w:pPr>
        <w:ind w:firstLine="720"/>
      </w:pPr>
      <w:r>
        <w:t>Probe: Behaviour change/clinical practice/</w:t>
      </w:r>
      <w:r w:rsidR="00512F22">
        <w:t>e</w:t>
      </w:r>
      <w:r>
        <w:t>ducation/</w:t>
      </w:r>
      <w:r w:rsidR="00512F22">
        <w:t>r</w:t>
      </w:r>
      <w:r>
        <w:t>esources</w:t>
      </w:r>
    </w:p>
    <w:p w14:paraId="7DC6B182" w14:textId="77777777" w:rsidR="00505685" w:rsidRDefault="00505685" w:rsidP="00505685">
      <w:pPr>
        <w:pStyle w:val="ListParagraph"/>
        <w:numPr>
          <w:ilvl w:val="0"/>
          <w:numId w:val="2"/>
        </w:numPr>
        <w:rPr>
          <w:i/>
        </w:rPr>
      </w:pPr>
      <w:r w:rsidRPr="00D55263">
        <w:rPr>
          <w:i/>
        </w:rPr>
        <w:t>(</w:t>
      </w:r>
      <w:r>
        <w:rPr>
          <w:i/>
        </w:rPr>
        <w:t>After question</w:t>
      </w:r>
      <w:r w:rsidR="00512F22">
        <w:rPr>
          <w:i/>
        </w:rPr>
        <w:t>s</w:t>
      </w:r>
      <w:r>
        <w:rPr>
          <w:i/>
        </w:rPr>
        <w:t xml:space="preserve"> 11 and 12, f</w:t>
      </w:r>
      <w:r w:rsidRPr="00D55263">
        <w:rPr>
          <w:i/>
        </w:rPr>
        <w:t>acilitator</w:t>
      </w:r>
      <w:r>
        <w:rPr>
          <w:i/>
        </w:rPr>
        <w:t xml:space="preserve"> can refer back to list of implementation suggestions and identify specific barriers and facilitators to suggestions provided.</w:t>
      </w:r>
      <w:r w:rsidRPr="00D55263">
        <w:rPr>
          <w:i/>
        </w:rPr>
        <w:t>)</w:t>
      </w:r>
    </w:p>
    <w:p w14:paraId="4A94CE6C" w14:textId="77777777" w:rsidR="00505685" w:rsidRPr="00D55263" w:rsidRDefault="00505685" w:rsidP="00505685">
      <w:pPr>
        <w:pStyle w:val="ListParagraph"/>
        <w:rPr>
          <w:i/>
        </w:rPr>
      </w:pPr>
    </w:p>
    <w:p w14:paraId="49BFEB5D" w14:textId="77777777" w:rsidR="00505685" w:rsidRDefault="00505685" w:rsidP="00505685">
      <w:pPr>
        <w:pStyle w:val="ListParagraph"/>
        <w:numPr>
          <w:ilvl w:val="0"/>
          <w:numId w:val="2"/>
        </w:numPr>
      </w:pPr>
      <w:r>
        <w:t xml:space="preserve">Who should be responsible for CPG implementation? </w:t>
      </w:r>
    </w:p>
    <w:p w14:paraId="62B5185D" w14:textId="77777777" w:rsidR="00505685" w:rsidRDefault="00505685" w:rsidP="00505685">
      <w:pPr>
        <w:pStyle w:val="ListParagraph"/>
      </w:pPr>
    </w:p>
    <w:p w14:paraId="58748FDC" w14:textId="77777777" w:rsidR="00512F22" w:rsidRDefault="00505685" w:rsidP="00512F22">
      <w:pPr>
        <w:pStyle w:val="ListParagraph"/>
        <w:numPr>
          <w:ilvl w:val="0"/>
          <w:numId w:val="2"/>
        </w:numPr>
      </w:pPr>
      <w:r>
        <w:t xml:space="preserve">What does it mean to you to have a skill removed or added from your scope of practice? </w:t>
      </w:r>
    </w:p>
    <w:p w14:paraId="0ABFD03A" w14:textId="77777777" w:rsidR="00505685" w:rsidRDefault="00505685" w:rsidP="00505685">
      <w:pPr>
        <w:ind w:left="720"/>
      </w:pPr>
      <w:r>
        <w:t xml:space="preserve">Probe: What effect does that have on you? Feelings? Confidence? </w:t>
      </w:r>
    </w:p>
    <w:p w14:paraId="7BA40AB9" w14:textId="77777777" w:rsidR="00505685" w:rsidRDefault="00505685" w:rsidP="00505685"/>
    <w:p w14:paraId="5F3C4A40" w14:textId="77777777" w:rsidR="00505685" w:rsidRPr="004C4FE2" w:rsidRDefault="00505685" w:rsidP="00505685">
      <w:pPr>
        <w:jc w:val="center"/>
        <w:rPr>
          <w:i/>
        </w:rPr>
      </w:pPr>
      <w:r w:rsidRPr="004C4FE2">
        <w:rPr>
          <w:i/>
        </w:rPr>
        <w:t>Thank you for your participation.</w:t>
      </w:r>
    </w:p>
    <w:p w14:paraId="26F95A95" w14:textId="77777777" w:rsidR="00505685" w:rsidRDefault="00505685" w:rsidP="00505685">
      <w:pPr>
        <w:jc w:val="center"/>
        <w:rPr>
          <w:i/>
        </w:rPr>
      </w:pPr>
      <w:r w:rsidRPr="004C4FE2">
        <w:rPr>
          <w:i/>
        </w:rPr>
        <w:t>Review what was said and allow for reflections and questions</w:t>
      </w:r>
    </w:p>
    <w:p w14:paraId="3BBA2754" w14:textId="0CC789A9" w:rsidR="00505685" w:rsidRPr="00662B3D" w:rsidRDefault="00505685" w:rsidP="00662B3D">
      <w:pPr>
        <w:jc w:val="center"/>
        <w:rPr>
          <w:i/>
        </w:rPr>
      </w:pPr>
      <w:r>
        <w:rPr>
          <w:i/>
        </w:rPr>
        <w:t>END</w:t>
      </w:r>
      <w:bookmarkStart w:id="0" w:name="_GoBack"/>
      <w:bookmarkEnd w:id="0"/>
    </w:p>
    <w:p w14:paraId="6F83865F" w14:textId="77777777" w:rsidR="00D10785" w:rsidRPr="005C763E" w:rsidRDefault="00D10785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</w:pPr>
    </w:p>
    <w:sectPr w:rsidR="00D10785" w:rsidRPr="005C763E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4119B"/>
    <w:multiLevelType w:val="hybridMultilevel"/>
    <w:tmpl w:val="4362972E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7683F6F"/>
    <w:multiLevelType w:val="hybridMultilevel"/>
    <w:tmpl w:val="E73807B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685"/>
    <w:rsid w:val="00505685"/>
    <w:rsid w:val="00512F22"/>
    <w:rsid w:val="005C763E"/>
    <w:rsid w:val="00662B3D"/>
    <w:rsid w:val="00C561DC"/>
    <w:rsid w:val="00D10785"/>
    <w:rsid w:val="00DD125B"/>
    <w:rsid w:val="00DF407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999612"/>
  <w15:chartTrackingRefBased/>
  <w15:docId w15:val="{F1F9BE68-092D-4D72-BF20-8E6F137B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685"/>
  </w:style>
  <w:style w:type="paragraph" w:styleId="Heading1">
    <w:name w:val="heading 1"/>
    <w:basedOn w:val="Normal"/>
    <w:next w:val="Normal"/>
    <w:link w:val="Heading1Char"/>
    <w:uiPriority w:val="9"/>
    <w:qFormat/>
    <w:rsid w:val="005056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6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056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12F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F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F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F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F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F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F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8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ul, MG, Mnr &lt;mmccaul@sun.ac.za&gt;</dc:creator>
  <cp:keywords/>
  <dc:description/>
  <cp:lastModifiedBy>Mccaul, MG, Mnr &lt;mmccaul@sun.ac.za&gt;</cp:lastModifiedBy>
  <cp:revision>5</cp:revision>
  <dcterms:created xsi:type="dcterms:W3CDTF">2018-08-17T10:23:00Z</dcterms:created>
  <dcterms:modified xsi:type="dcterms:W3CDTF">2019-07-04T12:41:00Z</dcterms:modified>
</cp:coreProperties>
</file>